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38A" w:rsidRDefault="00362464" w:rsidP="00362464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nalyses – after exclusion of participants reporting antihypertensive treatment</w:t>
      </w:r>
    </w:p>
    <w:p w:rsidR="00362464" w:rsidRDefault="00362464" w:rsidP="00362464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D038A" w:rsidRDefault="001D038A" w:rsidP="002613E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Intensity of walking – obus3-4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EF211D" w:rsidTr="00F72E8D">
        <w:tc>
          <w:tcPr>
            <w:tcW w:w="1970" w:type="dxa"/>
          </w:tcPr>
          <w:p w:rsid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EF211D" w:rsidRDefault="00E75F1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EF211D" w:rsidTr="00F72E8D">
        <w:tc>
          <w:tcPr>
            <w:tcW w:w="1970" w:type="dxa"/>
          </w:tcPr>
          <w:p w:rsid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362464" w:rsidTr="00F72E8D">
        <w:tc>
          <w:tcPr>
            <w:tcW w:w="1970" w:type="dxa"/>
          </w:tcPr>
          <w:p w:rsidR="00362464" w:rsidRDefault="00362464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41 (0.32-0.52)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52 (0.40-0.67)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59 (0.45-0.77)</w:t>
            </w:r>
          </w:p>
        </w:tc>
      </w:tr>
      <w:tr w:rsidR="00362464" w:rsidTr="00F72E8D">
        <w:tc>
          <w:tcPr>
            <w:tcW w:w="1970" w:type="dxa"/>
          </w:tcPr>
          <w:p w:rsidR="00362464" w:rsidRDefault="00362464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19 (0.13-0.29)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30 (0.19-0.45)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38 (0.25-0.59)</w:t>
            </w:r>
          </w:p>
        </w:tc>
      </w:tr>
      <w:tr w:rsidR="00362464" w:rsidTr="00F72E8D">
        <w:tc>
          <w:tcPr>
            <w:tcW w:w="1970" w:type="dxa"/>
          </w:tcPr>
          <w:p w:rsidR="00362464" w:rsidRPr="00EF211D" w:rsidRDefault="00362464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</w:tbl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  <w:bookmarkStart w:id="0" w:name="_GoBack"/>
      <w:bookmarkEnd w:id="0"/>
    </w:p>
    <w:p w:rsidR="00EF211D" w:rsidRDefault="00EF211D" w:rsidP="002613E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D038A" w:rsidRPr="005D64B3" w:rsidRDefault="001D038A" w:rsidP="002613E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Duration of walking – obus3-4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EF211D" w:rsidTr="00F72E8D">
        <w:tc>
          <w:tcPr>
            <w:tcW w:w="1970" w:type="dxa"/>
          </w:tcPr>
          <w:p w:rsid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EF211D" w:rsidRDefault="00E75F1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EF211D" w:rsidRPr="00E75F1A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E75F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EF211D" w:rsidTr="00F72E8D">
        <w:tc>
          <w:tcPr>
            <w:tcW w:w="1970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ver - ½ hour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EF211D" w:rsidRPr="00EF211D" w:rsidRDefault="00EF211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362464" w:rsidTr="00F72E8D">
        <w:tc>
          <w:tcPr>
            <w:tcW w:w="1970" w:type="dxa"/>
          </w:tcPr>
          <w:p w:rsidR="00362464" w:rsidRPr="00EF211D" w:rsidRDefault="00362464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½ - 1 hour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70 (0.52-0.96)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78 (0.56-1.07)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82 (0.59-1.13)</w:t>
            </w:r>
          </w:p>
        </w:tc>
      </w:tr>
      <w:tr w:rsidR="00362464" w:rsidTr="00F72E8D">
        <w:tc>
          <w:tcPr>
            <w:tcW w:w="1970" w:type="dxa"/>
          </w:tcPr>
          <w:p w:rsidR="00362464" w:rsidRPr="00EF211D" w:rsidRDefault="00362464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 – 2 hours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72 (0.53-0.98)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86 (0.63-1.19)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95 (0.68-1.31)</w:t>
            </w:r>
          </w:p>
        </w:tc>
      </w:tr>
      <w:tr w:rsidR="00362464" w:rsidTr="00F72E8D">
        <w:tc>
          <w:tcPr>
            <w:tcW w:w="1970" w:type="dxa"/>
          </w:tcPr>
          <w:p w:rsidR="00362464" w:rsidRPr="00EF211D" w:rsidRDefault="00362464" w:rsidP="00EF211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hours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0.95 (0.70-1.29)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1.07 (0.78-1.48)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sz w:val="20"/>
                <w:szCs w:val="20"/>
                <w:lang w:val="en-GB"/>
              </w:rPr>
              <w:t>1.19 (0.86-1.64)</w:t>
            </w:r>
          </w:p>
        </w:tc>
      </w:tr>
      <w:tr w:rsidR="00362464" w:rsidTr="00EF211D">
        <w:trPr>
          <w:trHeight w:val="220"/>
        </w:trPr>
        <w:tc>
          <w:tcPr>
            <w:tcW w:w="1970" w:type="dxa"/>
          </w:tcPr>
          <w:p w:rsidR="00362464" w:rsidRPr="00EF211D" w:rsidRDefault="00362464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i/>
                <w:sz w:val="20"/>
                <w:szCs w:val="20"/>
                <w:lang w:val="en-GB"/>
              </w:rPr>
              <w:t>0.70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i/>
                <w:sz w:val="20"/>
                <w:szCs w:val="20"/>
                <w:lang w:val="en-GB"/>
              </w:rPr>
              <w:t>0.24</w:t>
            </w:r>
          </w:p>
        </w:tc>
        <w:tc>
          <w:tcPr>
            <w:tcW w:w="1971" w:type="dxa"/>
          </w:tcPr>
          <w:p w:rsidR="00362464" w:rsidRPr="00D131E7" w:rsidRDefault="00362464" w:rsidP="00A43A49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131E7">
              <w:rPr>
                <w:rFonts w:cstheme="minorHAnsi"/>
                <w:i/>
                <w:sz w:val="20"/>
                <w:szCs w:val="20"/>
                <w:lang w:val="en-GB"/>
              </w:rPr>
              <w:t>0.08</w:t>
            </w:r>
          </w:p>
        </w:tc>
      </w:tr>
    </w:tbl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E75F1A" w:rsidRPr="00BA4E46" w:rsidRDefault="00E75F1A" w:rsidP="00E75F1A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CD2CCE" w:rsidRPr="002613ED" w:rsidRDefault="00CD2CCE">
      <w:pPr>
        <w:rPr>
          <w:lang w:val="en-GB"/>
        </w:rPr>
      </w:pPr>
    </w:p>
    <w:sectPr w:rsidR="00CD2CCE" w:rsidRPr="002613E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E68A6"/>
    <w:multiLevelType w:val="hybridMultilevel"/>
    <w:tmpl w:val="36024618"/>
    <w:lvl w:ilvl="0" w:tplc="F534694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C26AAD"/>
    <w:multiLevelType w:val="hybridMultilevel"/>
    <w:tmpl w:val="1400C6FA"/>
    <w:lvl w:ilvl="0" w:tplc="BD3AD16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D06157"/>
    <w:multiLevelType w:val="hybridMultilevel"/>
    <w:tmpl w:val="3C723BA6"/>
    <w:lvl w:ilvl="0" w:tplc="8CFC10F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3ED"/>
    <w:rsid w:val="00163600"/>
    <w:rsid w:val="001D038A"/>
    <w:rsid w:val="002613ED"/>
    <w:rsid w:val="00362464"/>
    <w:rsid w:val="00460E93"/>
    <w:rsid w:val="004718DD"/>
    <w:rsid w:val="005064AE"/>
    <w:rsid w:val="00576EB2"/>
    <w:rsid w:val="005C3A27"/>
    <w:rsid w:val="005E68AB"/>
    <w:rsid w:val="00604377"/>
    <w:rsid w:val="00722BAD"/>
    <w:rsid w:val="008302C3"/>
    <w:rsid w:val="00831E72"/>
    <w:rsid w:val="009766BE"/>
    <w:rsid w:val="009810F9"/>
    <w:rsid w:val="00AC4A9D"/>
    <w:rsid w:val="00AC60F8"/>
    <w:rsid w:val="00B64943"/>
    <w:rsid w:val="00BB495F"/>
    <w:rsid w:val="00C270E2"/>
    <w:rsid w:val="00C86D2F"/>
    <w:rsid w:val="00CC563F"/>
    <w:rsid w:val="00CD2CCE"/>
    <w:rsid w:val="00CF0601"/>
    <w:rsid w:val="00CF6CC2"/>
    <w:rsid w:val="00E138C0"/>
    <w:rsid w:val="00E75F1A"/>
    <w:rsid w:val="00EF211D"/>
    <w:rsid w:val="00F93EF7"/>
    <w:rsid w:val="00FC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3ED"/>
  </w:style>
  <w:style w:type="paragraph" w:styleId="Overskrift2">
    <w:name w:val="heading 2"/>
    <w:basedOn w:val="Normal"/>
    <w:next w:val="Normal"/>
    <w:link w:val="Overskrift2Tegn"/>
    <w:qFormat/>
    <w:rsid w:val="002613ED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paragraph" w:styleId="Overskrift3">
    <w:name w:val="heading 3"/>
    <w:basedOn w:val="Normal"/>
    <w:next w:val="Normal"/>
    <w:link w:val="Overskrift3Tegn"/>
    <w:qFormat/>
    <w:rsid w:val="002613E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2613ED"/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character" w:customStyle="1" w:styleId="Overskrift3Tegn">
    <w:name w:val="Overskrift 3 Tegn"/>
    <w:basedOn w:val="Standardskrifttypeiafsnit"/>
    <w:link w:val="Overskrift3"/>
    <w:rsid w:val="002613ED"/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table" w:styleId="Tabel-Gitter">
    <w:name w:val="Table Grid"/>
    <w:basedOn w:val="Tabel-Normal"/>
    <w:uiPriority w:val="59"/>
    <w:rsid w:val="00EF21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EF21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3ED"/>
  </w:style>
  <w:style w:type="paragraph" w:styleId="Overskrift2">
    <w:name w:val="heading 2"/>
    <w:basedOn w:val="Normal"/>
    <w:next w:val="Normal"/>
    <w:link w:val="Overskrift2Tegn"/>
    <w:qFormat/>
    <w:rsid w:val="002613ED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paragraph" w:styleId="Overskrift3">
    <w:name w:val="heading 3"/>
    <w:basedOn w:val="Normal"/>
    <w:next w:val="Normal"/>
    <w:link w:val="Overskrift3Tegn"/>
    <w:qFormat/>
    <w:rsid w:val="002613E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2613ED"/>
    <w:rPr>
      <w:rFonts w:ascii="Times New Roman" w:eastAsia="Times New Roman" w:hAnsi="Times New Roman" w:cs="Times New Roman"/>
      <w:b/>
      <w:bCs/>
      <w:sz w:val="20"/>
      <w:szCs w:val="24"/>
      <w:lang w:val="en-GB" w:eastAsia="da-DK"/>
    </w:rPr>
  </w:style>
  <w:style w:type="character" w:customStyle="1" w:styleId="Overskrift3Tegn">
    <w:name w:val="Overskrift 3 Tegn"/>
    <w:basedOn w:val="Standardskrifttypeiafsnit"/>
    <w:link w:val="Overskrift3"/>
    <w:rsid w:val="002613ED"/>
    <w:rPr>
      <w:rFonts w:ascii="Times New Roman" w:eastAsia="Times New Roman" w:hAnsi="Times New Roman" w:cs="Times New Roman"/>
      <w:i/>
      <w:iCs/>
      <w:sz w:val="20"/>
      <w:szCs w:val="24"/>
      <w:lang w:val="en-GB" w:eastAsia="da-DK"/>
    </w:rPr>
  </w:style>
  <w:style w:type="table" w:styleId="Tabel-Gitter">
    <w:name w:val="Table Grid"/>
    <w:basedOn w:val="Tabel-Normal"/>
    <w:uiPriority w:val="59"/>
    <w:rsid w:val="00EF21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EF21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Askelund Sævereid</dc:creator>
  <cp:keywords/>
  <dc:description/>
  <cp:lastModifiedBy>Hans Askelund Sævereid</cp:lastModifiedBy>
  <cp:revision>2</cp:revision>
  <dcterms:created xsi:type="dcterms:W3CDTF">2014-01-17T18:33:00Z</dcterms:created>
  <dcterms:modified xsi:type="dcterms:W3CDTF">2014-01-17T18:33:00Z</dcterms:modified>
</cp:coreProperties>
</file>